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91EDD" w14:textId="32AF8BD3" w:rsidR="00FF731F" w:rsidRPr="009D610D" w:rsidRDefault="009911AE" w:rsidP="00FF731F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Table 2: </w:t>
      </w:r>
      <w:r w:rsidR="00FF731F" w:rsidRPr="009D610D">
        <w:rPr>
          <w:rFonts w:ascii="Times New Roman" w:hAnsi="Times New Roman" w:cs="Times New Roman"/>
          <w:i/>
          <w:iCs/>
        </w:rPr>
        <w:t xml:space="preserve">Critical </w:t>
      </w:r>
      <w:r w:rsidR="00FF731F" w:rsidRPr="00146022">
        <w:rPr>
          <w:rFonts w:ascii="Times New Roman" w:hAnsi="Times New Roman" w:cs="Times New Roman"/>
          <w:i/>
          <w:iCs/>
        </w:rPr>
        <w:t xml:space="preserve">Appraisal Results for Included Studies Using </w:t>
      </w:r>
      <w:r w:rsidR="00FF731F" w:rsidRPr="009D610D">
        <w:rPr>
          <w:rFonts w:ascii="Times New Roman" w:hAnsi="Times New Roman" w:cs="Times New Roman"/>
          <w:i/>
          <w:iCs/>
        </w:rPr>
        <w:t xml:space="preserve">JBI </w:t>
      </w:r>
      <w:r w:rsidR="00FF731F" w:rsidRPr="00146022">
        <w:rPr>
          <w:rFonts w:ascii="Times New Roman" w:hAnsi="Times New Roman" w:cs="Times New Roman"/>
          <w:i/>
          <w:iCs/>
        </w:rPr>
        <w:t xml:space="preserve">Critical Appraisal Checklist </w:t>
      </w:r>
      <w:r w:rsidR="00FF731F" w:rsidRPr="009D610D">
        <w:rPr>
          <w:rFonts w:ascii="Times New Roman" w:hAnsi="Times New Roman" w:cs="Times New Roman"/>
          <w:i/>
          <w:iCs/>
        </w:rPr>
        <w:t xml:space="preserve">for </w:t>
      </w:r>
      <w:r w:rsidR="00FF731F">
        <w:rPr>
          <w:rFonts w:ascii="Times New Roman" w:hAnsi="Times New Roman" w:cs="Times New Roman"/>
          <w:i/>
          <w:iCs/>
        </w:rPr>
        <w:t>Case series</w:t>
      </w:r>
    </w:p>
    <w:tbl>
      <w:tblPr>
        <w:tblStyle w:val="1"/>
        <w:tblW w:w="11595" w:type="dxa"/>
        <w:tblInd w:w="-1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568"/>
        <w:gridCol w:w="568"/>
        <w:gridCol w:w="567"/>
        <w:gridCol w:w="566"/>
        <w:gridCol w:w="566"/>
        <w:gridCol w:w="566"/>
        <w:gridCol w:w="566"/>
        <w:gridCol w:w="566"/>
        <w:gridCol w:w="510"/>
        <w:gridCol w:w="673"/>
        <w:gridCol w:w="329"/>
        <w:gridCol w:w="1559"/>
        <w:gridCol w:w="2266"/>
      </w:tblGrid>
      <w:tr w:rsidR="00F9001C" w:rsidRPr="00DC0B25" w14:paraId="0651E41F" w14:textId="339A9A7E" w:rsidTr="00F9001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C020922" w14:textId="77777777" w:rsidR="00F9001C" w:rsidRPr="00BA510A" w:rsidRDefault="00F9001C" w:rsidP="0014251C">
            <w:pPr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Stud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35253924" w14:textId="77777777" w:rsidR="00F9001C" w:rsidRPr="00BA510A" w:rsidRDefault="00F9001C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700DE11C" w14:textId="77777777" w:rsidR="00F9001C" w:rsidRPr="00BA510A" w:rsidRDefault="00F9001C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F81D081" w14:textId="77777777" w:rsidR="00F9001C" w:rsidRPr="00BA510A" w:rsidRDefault="00F9001C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228BCE8" w14:textId="77777777" w:rsidR="00F9001C" w:rsidRPr="00BA510A" w:rsidRDefault="00F9001C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A510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FE3D42B" w14:textId="77777777" w:rsidR="00F9001C" w:rsidRPr="00BA510A" w:rsidRDefault="00F9001C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A510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24F3ED4" w14:textId="77777777" w:rsidR="00F9001C" w:rsidRPr="00BA510A" w:rsidRDefault="00F9001C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A510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52A1040" w14:textId="77777777" w:rsidR="00F9001C" w:rsidRPr="00BA510A" w:rsidRDefault="00F9001C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A51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49BE3ACB" w14:textId="77777777" w:rsidR="00F9001C" w:rsidRPr="00BA510A" w:rsidRDefault="00F9001C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A51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1E26BE5" w14:textId="67F09CFE" w:rsidR="00F9001C" w:rsidRPr="00BA510A" w:rsidRDefault="00F9001C" w:rsidP="00FF731F">
            <w:pPr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/>
                <w:b/>
                <w:bCs/>
              </w:rPr>
              <w:t xml:space="preserve">Q9   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D3EFB" w14:textId="51E8799C" w:rsidR="00F9001C" w:rsidRPr="00BA510A" w:rsidRDefault="00F9001C" w:rsidP="00FF731F">
            <w:pPr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A5FBCC" w14:textId="55CB0818" w:rsidR="00F9001C" w:rsidRPr="00BA510A" w:rsidRDefault="00F9001C" w:rsidP="00FF731F">
            <w:pPr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/>
                <w:b/>
                <w:bCs/>
              </w:rPr>
              <w:t>Overall risk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D25AAD7" w14:textId="07630FFB" w:rsidR="00F9001C" w:rsidRPr="00BA510A" w:rsidRDefault="00F9001C" w:rsidP="00FF731F">
            <w:pPr>
              <w:rPr>
                <w:rFonts w:ascii="Times New Roman" w:hAnsi="Times New Roman" w:cs="Times New Roman"/>
                <w:b/>
                <w:bCs/>
              </w:rPr>
            </w:pPr>
            <w:r w:rsidRPr="00BA510A">
              <w:rPr>
                <w:rFonts w:ascii="Times New Roman" w:hAnsi="Times New Roman" w:cs="Times New Roman"/>
                <w:b/>
                <w:bCs/>
              </w:rPr>
              <w:t>Overall risk (%)</w:t>
            </w:r>
          </w:p>
        </w:tc>
      </w:tr>
      <w:tr w:rsidR="00F9001C" w:rsidRPr="00DC0B25" w14:paraId="7B1323F7" w14:textId="3917D67E" w:rsidTr="00F9001C">
        <w:tc>
          <w:tcPr>
            <w:tcW w:w="1725" w:type="dxa"/>
            <w:tcBorders>
              <w:top w:val="single" w:sz="4" w:space="0" w:color="auto"/>
            </w:tcBorders>
          </w:tcPr>
          <w:p w14:paraId="0EA92805" w14:textId="77AE10DA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cifici et al. 2017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A71087C" w14:textId="77777777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D5F2728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6E0685" w14:textId="35818BE6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5FCDFC1" w14:textId="5DE975E1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120B4DF" w14:textId="3E354D7C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EC7ACF9" w14:textId="1DEA5408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 w:rsidRPr="00997C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D439DC0" w14:textId="2C0C1815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5607D206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</w:tcPr>
          <w:p w14:paraId="05111304" w14:textId="069703E9" w:rsidR="00F9001C" w:rsidRPr="00DC0B25" w:rsidRDefault="00F9001C" w:rsidP="00FF7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      Y</w:t>
            </w: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7E0647C2" w14:textId="77777777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1E3216" w14:textId="22A3B4AC" w:rsidR="00F9001C" w:rsidRPr="00DC0B25" w:rsidRDefault="00BA510A" w:rsidP="00BA5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-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28C7830" w14:textId="610BF430" w:rsidR="00F9001C" w:rsidRPr="00DC0B25" w:rsidRDefault="00BA510A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F9001C" w:rsidRPr="00DC0B25" w14:paraId="4CEFC2CD" w14:textId="41EBB02A" w:rsidTr="00F9001C">
        <w:tc>
          <w:tcPr>
            <w:tcW w:w="1725" w:type="dxa"/>
          </w:tcPr>
          <w:p w14:paraId="2857BEAE" w14:textId="57B619EE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</w:rPr>
              <w:t>Shpitz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7</w:t>
            </w:r>
          </w:p>
        </w:tc>
        <w:tc>
          <w:tcPr>
            <w:tcW w:w="568" w:type="dxa"/>
          </w:tcPr>
          <w:p w14:paraId="493AEE1B" w14:textId="77777777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</w:tcPr>
          <w:p w14:paraId="74CD53ED" w14:textId="1FCC405B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</w:tcPr>
          <w:p w14:paraId="0419AE4D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840758B" w14:textId="77777777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0BEA50D5" w14:textId="79CDA152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372BAE1B" w14:textId="2EAA1138" w:rsidR="00F9001C" w:rsidRPr="00997C49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21C31A8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54DD62EA" w14:textId="488DF5C4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183" w:type="dxa"/>
            <w:gridSpan w:val="2"/>
          </w:tcPr>
          <w:p w14:paraId="4C289BD9" w14:textId="13AB3FC1" w:rsidR="00F9001C" w:rsidRPr="00DC0B25" w:rsidRDefault="00F9001C" w:rsidP="00FF7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     U</w:t>
            </w:r>
          </w:p>
        </w:tc>
        <w:tc>
          <w:tcPr>
            <w:tcW w:w="329" w:type="dxa"/>
          </w:tcPr>
          <w:p w14:paraId="474EA421" w14:textId="77777777" w:rsidR="00F9001C" w:rsidRPr="00DC0B25" w:rsidRDefault="00F9001C" w:rsidP="00FF73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9A13DB" w14:textId="1E8C4EB2" w:rsidR="00F9001C" w:rsidRPr="00DC0B25" w:rsidRDefault="00BA510A" w:rsidP="00FF7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F10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</w:tcPr>
          <w:p w14:paraId="09D21639" w14:textId="7611A8F9" w:rsidR="00F9001C" w:rsidRPr="00DC0B25" w:rsidRDefault="00CF10B0" w:rsidP="00BA5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F9001C" w:rsidRPr="00DC0B25" w14:paraId="7DE6C4D5" w14:textId="5BAB4FD0" w:rsidTr="00F9001C">
        <w:tc>
          <w:tcPr>
            <w:tcW w:w="1725" w:type="dxa"/>
          </w:tcPr>
          <w:p w14:paraId="25110CB0" w14:textId="61AA2191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Di Giuli et al. 2018</w:t>
            </w:r>
          </w:p>
        </w:tc>
        <w:tc>
          <w:tcPr>
            <w:tcW w:w="568" w:type="dxa"/>
          </w:tcPr>
          <w:p w14:paraId="1A208A1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6D5E5923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578E8A2D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1257C0EF" w14:textId="77777777" w:rsidR="00F9001C" w:rsidRPr="00A15C6C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 w:rsidRPr="00A15C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4B914978" w14:textId="787666ED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1FBC66B9" w14:textId="4E47427E" w:rsidR="00F9001C" w:rsidRPr="00A15C6C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19BD90CA" w14:textId="05B0DB72" w:rsidR="00F9001C" w:rsidRPr="00A15C6C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18685719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</w:tcPr>
          <w:p w14:paraId="75E21905" w14:textId="6A762E5B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     </w:t>
            </w:r>
            <w:proofErr w:type="spellStart"/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329" w:type="dxa"/>
          </w:tcPr>
          <w:p w14:paraId="7CA0B94C" w14:textId="77777777" w:rsidR="00F9001C" w:rsidRDefault="00F9001C" w:rsidP="001425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5C7F0A" w14:textId="37CC13D7" w:rsidR="00F9001C" w:rsidRDefault="00CF10B0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+</w:t>
            </w:r>
          </w:p>
        </w:tc>
        <w:tc>
          <w:tcPr>
            <w:tcW w:w="2266" w:type="dxa"/>
          </w:tcPr>
          <w:p w14:paraId="5621C6DD" w14:textId="526511A4" w:rsidR="00F9001C" w:rsidRDefault="00CF10B0" w:rsidP="00CF10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9001C" w:rsidRPr="00DC0B25" w14:paraId="788E0C64" w14:textId="68D6E021" w:rsidTr="00F9001C">
        <w:tc>
          <w:tcPr>
            <w:tcW w:w="1725" w:type="dxa"/>
          </w:tcPr>
          <w:p w14:paraId="191A0E80" w14:textId="204943C0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Li et al. 2015</w:t>
            </w:r>
          </w:p>
        </w:tc>
        <w:tc>
          <w:tcPr>
            <w:tcW w:w="568" w:type="dxa"/>
          </w:tcPr>
          <w:p w14:paraId="17AB065D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171FEAA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3E7A3D2C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2898A69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218FDEA6" w14:textId="77777777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275D4D90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1755D30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E84C60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</w:tcPr>
          <w:p w14:paraId="56AE5209" w14:textId="6300E287" w:rsidR="00F9001C" w:rsidRPr="00DC0B25" w:rsidRDefault="00F9001C" w:rsidP="00B10F86">
            <w:pPr>
              <w:tabs>
                <w:tab w:val="center" w:pos="48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ab/>
              <w:t xml:space="preserve">    Y</w:t>
            </w:r>
          </w:p>
        </w:tc>
        <w:tc>
          <w:tcPr>
            <w:tcW w:w="329" w:type="dxa"/>
          </w:tcPr>
          <w:p w14:paraId="1994AB5A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ECBACB0" w14:textId="4AC35F21" w:rsidR="00F9001C" w:rsidRPr="001D3422" w:rsidRDefault="00CF10B0" w:rsidP="00CF1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+</w:t>
            </w:r>
          </w:p>
        </w:tc>
        <w:tc>
          <w:tcPr>
            <w:tcW w:w="2266" w:type="dxa"/>
          </w:tcPr>
          <w:p w14:paraId="166135A5" w14:textId="46BA1572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9001C" w:rsidRPr="00DC0B25" w14:paraId="1DCD440F" w14:textId="2A53C4BF" w:rsidTr="00F9001C">
        <w:tc>
          <w:tcPr>
            <w:tcW w:w="1725" w:type="dxa"/>
          </w:tcPr>
          <w:p w14:paraId="7C7E5275" w14:textId="492D7278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Sieg et al. 2010</w:t>
            </w:r>
          </w:p>
        </w:tc>
        <w:tc>
          <w:tcPr>
            <w:tcW w:w="568" w:type="dxa"/>
          </w:tcPr>
          <w:p w14:paraId="152E55B5" w14:textId="769E0C71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8" w:type="dxa"/>
          </w:tcPr>
          <w:p w14:paraId="2D9AB654" w14:textId="2B414FEA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</w:tcPr>
          <w:p w14:paraId="2351897D" w14:textId="33CF2354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</w:tcPr>
          <w:p w14:paraId="0A143324" w14:textId="6FF910AB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</w:tcPr>
          <w:p w14:paraId="43FA9E6E" w14:textId="6F980DF6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</w:tcPr>
          <w:p w14:paraId="009CBE34" w14:textId="7628CF6F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18397502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F4A9655" w14:textId="17FC65AF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183" w:type="dxa"/>
            <w:gridSpan w:val="2"/>
          </w:tcPr>
          <w:p w14:paraId="1B762099" w14:textId="3EFAB36F" w:rsidR="00F9001C" w:rsidRPr="00DC0B25" w:rsidRDefault="00F9001C" w:rsidP="00945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     </w:t>
            </w:r>
            <w:proofErr w:type="spellStart"/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329" w:type="dxa"/>
          </w:tcPr>
          <w:p w14:paraId="45BE24FD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9A6D6D" w14:textId="30599EFC" w:rsidR="00F9001C" w:rsidRPr="001D3422" w:rsidRDefault="00CF10B0" w:rsidP="00CF1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X</w:t>
            </w:r>
          </w:p>
        </w:tc>
        <w:tc>
          <w:tcPr>
            <w:tcW w:w="2266" w:type="dxa"/>
          </w:tcPr>
          <w:p w14:paraId="6AAFAA00" w14:textId="648D80DC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F9001C" w:rsidRPr="00DC0B25" w14:paraId="6EF51C35" w14:textId="7019C14D" w:rsidTr="00F9001C">
        <w:tc>
          <w:tcPr>
            <w:tcW w:w="1725" w:type="dxa"/>
          </w:tcPr>
          <w:p w14:paraId="66B8A8F2" w14:textId="03468F5D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</w:rPr>
              <w:t>Rendenbac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568" w:type="dxa"/>
          </w:tcPr>
          <w:p w14:paraId="5536404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1D4CC102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24951BB5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754A82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55C398E3" w14:textId="63745055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</w:tcPr>
          <w:p w14:paraId="4BCD298F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18C03EC6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2234F405" w14:textId="51C1B7AB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183" w:type="dxa"/>
            <w:gridSpan w:val="2"/>
          </w:tcPr>
          <w:p w14:paraId="64821F3C" w14:textId="516FD574" w:rsidR="00F9001C" w:rsidRPr="00DC0B25" w:rsidRDefault="00F9001C" w:rsidP="00945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     </w:t>
            </w:r>
            <w:proofErr w:type="spellStart"/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329" w:type="dxa"/>
          </w:tcPr>
          <w:p w14:paraId="06535C71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0A6191" w14:textId="11FD3877" w:rsidR="00F9001C" w:rsidRPr="001D3422" w:rsidRDefault="00CF10B0" w:rsidP="00CF1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+</w:t>
            </w:r>
          </w:p>
        </w:tc>
        <w:tc>
          <w:tcPr>
            <w:tcW w:w="2266" w:type="dxa"/>
          </w:tcPr>
          <w:p w14:paraId="2719981E" w14:textId="7D7470D0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F9001C" w:rsidRPr="00DC0B25" w14:paraId="3B7B9D69" w14:textId="1BED752B" w:rsidTr="00F9001C">
        <w:tc>
          <w:tcPr>
            <w:tcW w:w="1725" w:type="dxa"/>
          </w:tcPr>
          <w:p w14:paraId="4C480E2C" w14:textId="6F31F608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Farhadi et al. 2007</w:t>
            </w:r>
          </w:p>
        </w:tc>
        <w:tc>
          <w:tcPr>
            <w:tcW w:w="568" w:type="dxa"/>
          </w:tcPr>
          <w:p w14:paraId="03547DA3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5B648CE9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3B7EB76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74F362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4DD2514" w14:textId="37CFA70D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32E41881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38CD517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CD7D773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</w:tcPr>
          <w:p w14:paraId="7F715FF8" w14:textId="36FFA1DB" w:rsidR="00F9001C" w:rsidRPr="00DC0B25" w:rsidRDefault="00F9001C" w:rsidP="00945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      </w:t>
            </w:r>
            <w:proofErr w:type="spellStart"/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329" w:type="dxa"/>
          </w:tcPr>
          <w:p w14:paraId="7FBDB4D1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659B5F" w14:textId="2E4D78A6" w:rsidR="00F9001C" w:rsidRPr="001D3422" w:rsidRDefault="00CF10B0" w:rsidP="00CF1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+</w:t>
            </w:r>
          </w:p>
        </w:tc>
        <w:tc>
          <w:tcPr>
            <w:tcW w:w="2266" w:type="dxa"/>
          </w:tcPr>
          <w:p w14:paraId="7FB4A3EC" w14:textId="5B58663B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F9001C" w:rsidRPr="00DC0B25" w14:paraId="153E1549" w14:textId="50018281" w:rsidTr="00F9001C">
        <w:tc>
          <w:tcPr>
            <w:tcW w:w="1725" w:type="dxa"/>
          </w:tcPr>
          <w:p w14:paraId="1052A9C7" w14:textId="2E345884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Ling et al. 2013</w:t>
            </w:r>
          </w:p>
        </w:tc>
        <w:tc>
          <w:tcPr>
            <w:tcW w:w="568" w:type="dxa"/>
          </w:tcPr>
          <w:p w14:paraId="4E47E898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37B2FCFD" w14:textId="6FD65740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</w:tcPr>
          <w:p w14:paraId="68A053B8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9B8A391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B67D6D4" w14:textId="42CC8344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09A9651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2984114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60583A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</w:tcPr>
          <w:p w14:paraId="7C990412" w14:textId="350E3653" w:rsidR="00F9001C" w:rsidRPr="00DC0B25" w:rsidRDefault="00F9001C" w:rsidP="005C25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     </w:t>
            </w:r>
            <w:proofErr w:type="spellStart"/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329" w:type="dxa"/>
          </w:tcPr>
          <w:p w14:paraId="34561FED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1CB4D1" w14:textId="0B2B2A02" w:rsidR="00F9001C" w:rsidRPr="001D3422" w:rsidRDefault="00CF10B0" w:rsidP="00CF1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+</w:t>
            </w:r>
          </w:p>
        </w:tc>
        <w:tc>
          <w:tcPr>
            <w:tcW w:w="2266" w:type="dxa"/>
          </w:tcPr>
          <w:p w14:paraId="64F86CBF" w14:textId="4095AADC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F9001C" w:rsidRPr="00DC0B25" w14:paraId="0EAE9867" w14:textId="2970CC15" w:rsidTr="00F9001C">
        <w:tc>
          <w:tcPr>
            <w:tcW w:w="1725" w:type="dxa"/>
          </w:tcPr>
          <w:p w14:paraId="09C356FB" w14:textId="132BF2D7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Ferrari et al. 2018 </w:t>
            </w:r>
          </w:p>
        </w:tc>
        <w:tc>
          <w:tcPr>
            <w:tcW w:w="568" w:type="dxa"/>
          </w:tcPr>
          <w:p w14:paraId="25EC9D46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015A41D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7E9CFD3E" w14:textId="6B3922F4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67AC2471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51FEDE3D" w14:textId="77777777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39A0A62C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313C1EB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8034FB5" w14:textId="70A0BD92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83" w:type="dxa"/>
            <w:gridSpan w:val="2"/>
          </w:tcPr>
          <w:p w14:paraId="0215857C" w14:textId="2C878744" w:rsidR="00F9001C" w:rsidRPr="00DC0B25" w:rsidRDefault="00F9001C" w:rsidP="0062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U    NA</w:t>
            </w:r>
          </w:p>
        </w:tc>
        <w:tc>
          <w:tcPr>
            <w:tcW w:w="329" w:type="dxa"/>
          </w:tcPr>
          <w:p w14:paraId="75265EF9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BC9912" w14:textId="07824BD8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6" w:type="dxa"/>
          </w:tcPr>
          <w:p w14:paraId="6751FC4C" w14:textId="51B13352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F9001C" w:rsidRPr="00DC0B25" w14:paraId="5D4A47E9" w14:textId="4F48D211" w:rsidTr="00F9001C">
        <w:tc>
          <w:tcPr>
            <w:tcW w:w="1725" w:type="dxa"/>
          </w:tcPr>
          <w:p w14:paraId="5B195D4B" w14:textId="21602438" w:rsidR="00F9001C" w:rsidRPr="00DC0B25" w:rsidRDefault="00F9001C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Crosby et al. 20</w:t>
            </w:r>
            <w:r w:rsidR="00E7447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68" w:type="dxa"/>
          </w:tcPr>
          <w:p w14:paraId="771CE7BA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2AF2B079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3B68ECFF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358C0B6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3EE5EA4C" w14:textId="77777777" w:rsidR="00F9001C" w:rsidRPr="00DC0B25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155A39D5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1695A26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1B43F5F" w14:textId="77777777" w:rsidR="00F9001C" w:rsidRPr="00DC0B25" w:rsidRDefault="00F9001C" w:rsidP="0014251C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83" w:type="dxa"/>
            <w:gridSpan w:val="2"/>
          </w:tcPr>
          <w:p w14:paraId="7AEFD1A3" w14:textId="4DD74916" w:rsidR="00F9001C" w:rsidRPr="00DC0B25" w:rsidRDefault="00F9001C" w:rsidP="007B5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     N</w:t>
            </w:r>
          </w:p>
        </w:tc>
        <w:tc>
          <w:tcPr>
            <w:tcW w:w="329" w:type="dxa"/>
          </w:tcPr>
          <w:p w14:paraId="61214DC3" w14:textId="77777777" w:rsidR="00F9001C" w:rsidRPr="001D3422" w:rsidRDefault="00F9001C" w:rsidP="00142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50BD6B" w14:textId="049C9EBC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6" w:type="dxa"/>
          </w:tcPr>
          <w:p w14:paraId="37AFA394" w14:textId="35151392" w:rsidR="00F9001C" w:rsidRPr="001D3422" w:rsidRDefault="00CF10B0" w:rsidP="00142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</w:tbl>
    <w:p w14:paraId="5AF7F68C" w14:textId="77777777" w:rsidR="00FF731F" w:rsidRDefault="00FF731F" w:rsidP="00FF731F">
      <w:pPr>
        <w:spacing w:before="240"/>
        <w:rPr>
          <w:rFonts w:ascii="Times New Roman" w:hAnsi="Times New Roman" w:cs="Times New Roman"/>
        </w:rPr>
      </w:pPr>
      <w:r w:rsidRPr="00DC0B25">
        <w:rPr>
          <w:rFonts w:ascii="Times New Roman" w:hAnsi="Times New Roman" w:cs="Times New Roman"/>
          <w:i/>
        </w:rPr>
        <w:t>Note.</w:t>
      </w:r>
      <w:r w:rsidRPr="00DC0B25">
        <w:rPr>
          <w:rFonts w:ascii="Times New Roman" w:hAnsi="Times New Roman" w:cs="Times New Roman" w:hint="eastAsia"/>
        </w:rPr>
        <w:t xml:space="preserve"> JBI = </w:t>
      </w:r>
      <w:r w:rsidRPr="00DC0B25">
        <w:rPr>
          <w:rFonts w:ascii="Times New Roman" w:hAnsi="Times New Roman" w:cs="Times New Roman"/>
        </w:rPr>
        <w:t>Joanna Briggs Institute</w:t>
      </w:r>
      <w:r w:rsidRPr="00DC0B25">
        <w:rPr>
          <w:rFonts w:ascii="Times New Roman" w:hAnsi="Times New Roman" w:cs="Times New Roman" w:hint="eastAsia"/>
        </w:rPr>
        <w:t xml:space="preserve">; </w:t>
      </w:r>
      <w:r w:rsidRPr="00DC0B25">
        <w:rPr>
          <w:rFonts w:ascii="Times New Roman" w:hAnsi="Times New Roman" w:cs="Times New Roman"/>
        </w:rPr>
        <w:t>Y = yes; N = no; U = unclear; N</w:t>
      </w:r>
      <w:r>
        <w:rPr>
          <w:rFonts w:ascii="Times New Roman" w:hAnsi="Times New Roman" w:cs="Times New Roman" w:hint="eastAsia"/>
        </w:rPr>
        <w:t>A</w:t>
      </w:r>
      <w:r w:rsidRPr="00DC0B25">
        <w:rPr>
          <w:rFonts w:ascii="Times New Roman" w:hAnsi="Times New Roman" w:cs="Times New Roman"/>
        </w:rPr>
        <w:t xml:space="preserve"> = not </w:t>
      </w:r>
      <w:proofErr w:type="gramStart"/>
      <w:r w:rsidRPr="00DC0B25">
        <w:rPr>
          <w:rFonts w:ascii="Times New Roman" w:hAnsi="Times New Roman" w:cs="Times New Roman"/>
        </w:rPr>
        <w:t>applicable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2F9E907C" w14:textId="69F3505E" w:rsidR="00BA510A" w:rsidRPr="006054E2" w:rsidRDefault="00BA510A" w:rsidP="00FF731F">
      <w:pPr>
        <w:spacing w:before="240"/>
        <w:rPr>
          <w:rFonts w:ascii="Times New Roman" w:hAnsi="Times New Roman" w:cs="Times New Roman"/>
        </w:rPr>
      </w:pPr>
      <w:r w:rsidRPr="00455DED">
        <w:rPr>
          <w:rFonts w:ascii="Times New Roman" w:hAnsi="Times New Roman" w:cs="Times New Roman"/>
        </w:rPr>
        <w:t>The total quality score between 0-100%, were 71-100% = (low risk); 50-70% = (moderate risk) and 0-50% = (high risk).</w:t>
      </w:r>
      <w:r>
        <w:rPr>
          <w:rFonts w:ascii="Times New Roman" w:hAnsi="Times New Roman" w:cs="Times New Roman"/>
        </w:rPr>
        <w:t xml:space="preserve"> </w:t>
      </w:r>
      <w:r w:rsidRPr="006054E2">
        <w:rPr>
          <w:rFonts w:ascii="Times New Roman" w:hAnsi="Times New Roman" w:cs="Times New Roman"/>
        </w:rPr>
        <w:t xml:space="preserve">+ = low risk, - moderate risk and x = high risk. </w:t>
      </w:r>
    </w:p>
    <w:p w14:paraId="6D561D3A" w14:textId="6ADB3809" w:rsidR="00FF731F" w:rsidRPr="009D610D" w:rsidRDefault="00FF731F" w:rsidP="00FF731F">
      <w:pPr>
        <w:spacing w:before="240"/>
        <w:rPr>
          <w:rFonts w:ascii="Times New Roman" w:hAnsi="Times New Roman" w:cs="Times New Roman"/>
          <w:bCs/>
          <w:i/>
        </w:rPr>
      </w:pPr>
      <w:r w:rsidRPr="006238A1">
        <w:rPr>
          <w:rFonts w:ascii="Times New Roman" w:hAnsi="Times New Roman" w:cs="Times New Roman"/>
          <w:b/>
          <w:i/>
          <w:lang w:val="en-GB"/>
        </w:rPr>
        <w:br w:type="column"/>
      </w:r>
      <w:r w:rsidRPr="009D610D">
        <w:rPr>
          <w:rFonts w:ascii="Times New Roman" w:hAnsi="Times New Roman" w:cs="Times New Roman"/>
          <w:bCs/>
          <w:i/>
        </w:rPr>
        <w:lastRenderedPageBreak/>
        <w:t xml:space="preserve">Questions of JBI </w:t>
      </w:r>
      <w:r w:rsidRPr="00146022">
        <w:rPr>
          <w:rFonts w:ascii="Times New Roman" w:hAnsi="Times New Roman" w:cs="Times New Roman"/>
          <w:bCs/>
          <w:i/>
        </w:rPr>
        <w:t>Checklist</w:t>
      </w:r>
      <w:r w:rsidRPr="009D610D">
        <w:rPr>
          <w:rFonts w:ascii="Times New Roman" w:hAnsi="Times New Roman" w:cs="Times New Roman"/>
          <w:bCs/>
          <w:i/>
        </w:rPr>
        <w:t xml:space="preserve"> for </w:t>
      </w:r>
      <w:r>
        <w:rPr>
          <w:rFonts w:ascii="Times New Roman" w:hAnsi="Times New Roman" w:cs="Times New Roman"/>
          <w:bCs/>
          <w:i/>
        </w:rPr>
        <w:t>Case Series</w:t>
      </w:r>
    </w:p>
    <w:p w14:paraId="7A095F31" w14:textId="77777777" w:rsidR="00FF731F" w:rsidRPr="00FF731F" w:rsidRDefault="00FF731F" w:rsidP="00FF731F">
      <w:pPr>
        <w:rPr>
          <w:rFonts w:ascii="Times New Roman" w:hAnsi="Times New Roman" w:cs="Times New Roman"/>
        </w:rPr>
      </w:pPr>
    </w:p>
    <w:p w14:paraId="5495CD37" w14:textId="63095C5D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 xml:space="preserve">Q1. Were there clear criteria for inclusion in the case series?  </w:t>
      </w:r>
    </w:p>
    <w:p w14:paraId="0A5301A7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2D730F34" w14:textId="79295983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2. Was the condition measured in a standard, reliable way for all participants included in the case series?</w:t>
      </w:r>
    </w:p>
    <w:p w14:paraId="51BB3183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156761D5" w14:textId="425BEEDA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3. Were valid methods used for identification of the condition for all participants included in the case series?</w:t>
      </w:r>
    </w:p>
    <w:p w14:paraId="1BB5DA2E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2A7FCA7D" w14:textId="5BE6E933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 xml:space="preserve">Q4. Did the case series have consecutive inclusion of participants? </w:t>
      </w:r>
    </w:p>
    <w:p w14:paraId="0F596421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7362EF59" w14:textId="448D38B9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5. Did the case series have complete inclusion of participants?</w:t>
      </w:r>
    </w:p>
    <w:p w14:paraId="4C5E6F24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5DDAA76C" w14:textId="78C5D9F6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6. Was there clear reporting of the demographics of the participants in the study?</w:t>
      </w:r>
    </w:p>
    <w:p w14:paraId="650A44F6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7A715401" w14:textId="59479A84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7. Was there clear reporting of clinical information of the participants?</w:t>
      </w:r>
    </w:p>
    <w:p w14:paraId="59AC6F87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473F8195" w14:textId="2AFFA660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8. Were the outcomes or follow-up results of cases clearly reported?</w:t>
      </w:r>
    </w:p>
    <w:p w14:paraId="4244D7D1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66184890" w14:textId="2C9E8459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9. Was there clear reporting of the presenting site(s)/clinic(s) demographic information?</w:t>
      </w:r>
    </w:p>
    <w:p w14:paraId="61F8BE23" w14:textId="77777777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</w:p>
    <w:p w14:paraId="1EA3424C" w14:textId="58480B25" w:rsidR="00FF731F" w:rsidRPr="00FF731F" w:rsidRDefault="00FF731F" w:rsidP="00FF731F">
      <w:pPr>
        <w:rPr>
          <w:rFonts w:ascii="Times New Roman" w:hAnsi="Times New Roman" w:cs="Times New Roman"/>
          <w:i/>
          <w:iCs/>
        </w:rPr>
      </w:pPr>
      <w:r w:rsidRPr="00FF731F">
        <w:rPr>
          <w:rFonts w:ascii="Times New Roman" w:hAnsi="Times New Roman" w:cs="Times New Roman"/>
          <w:i/>
          <w:iCs/>
        </w:rPr>
        <w:t>Q10. Was statistical analysis appropriate?</w:t>
      </w:r>
    </w:p>
    <w:p w14:paraId="786831B3" w14:textId="77777777" w:rsidR="00CD2A75" w:rsidRDefault="00CD2A75"/>
    <w:p w14:paraId="15CFC8B7" w14:textId="77777777" w:rsidR="00FF731F" w:rsidRDefault="00FF731F"/>
    <w:p w14:paraId="2CF40AA0" w14:textId="41216B81" w:rsidR="00FF731F" w:rsidRDefault="00FF731F">
      <w:r w:rsidRPr="00FF731F">
        <w:t xml:space="preserve">Munn Z, Barker T, Moola S, </w:t>
      </w:r>
      <w:proofErr w:type="spellStart"/>
      <w:r w:rsidRPr="00FF731F">
        <w:t>Tufanaru</w:t>
      </w:r>
      <w:proofErr w:type="spellEnd"/>
      <w:r w:rsidRPr="00FF731F">
        <w:t xml:space="preserve"> C, Stern C, McArthur A, Stephenson M, </w:t>
      </w:r>
      <w:proofErr w:type="spellStart"/>
      <w:r w:rsidRPr="00FF731F">
        <w:t>Aromataris</w:t>
      </w:r>
      <w:proofErr w:type="spellEnd"/>
      <w:r w:rsidRPr="00FF731F">
        <w:t xml:space="preserve"> E. Methodological quality of case series studies, JBI Evidence Synthesis, </w:t>
      </w:r>
      <w:proofErr w:type="spellStart"/>
      <w:r w:rsidRPr="00FF731F">
        <w:t>doi</w:t>
      </w:r>
      <w:proofErr w:type="spellEnd"/>
      <w:r w:rsidRPr="00FF731F">
        <w:t>: 10.11124/JBISRIR-D-19-00099</w:t>
      </w:r>
    </w:p>
    <w:sectPr w:rsidR="00FF731F" w:rsidSect="00FF7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A215F9"/>
    <w:multiLevelType w:val="hybridMultilevel"/>
    <w:tmpl w:val="FCD4F0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040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1F"/>
    <w:rsid w:val="00137E45"/>
    <w:rsid w:val="001F6B88"/>
    <w:rsid w:val="005C25C7"/>
    <w:rsid w:val="006054E2"/>
    <w:rsid w:val="006238A1"/>
    <w:rsid w:val="007B5D8E"/>
    <w:rsid w:val="00945FB6"/>
    <w:rsid w:val="00973334"/>
    <w:rsid w:val="00974A67"/>
    <w:rsid w:val="009911AE"/>
    <w:rsid w:val="00B10F86"/>
    <w:rsid w:val="00BA510A"/>
    <w:rsid w:val="00CD2A75"/>
    <w:rsid w:val="00CF10B0"/>
    <w:rsid w:val="00E74479"/>
    <w:rsid w:val="00F9001C"/>
    <w:rsid w:val="00FF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2A8B"/>
  <w15:chartTrackingRefBased/>
  <w15:docId w15:val="{DCF43497-D65B-4A99-BDD1-18986F0A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1F"/>
    <w:pPr>
      <w:widowControl w:val="0"/>
      <w:spacing w:after="0" w:line="240" w:lineRule="auto"/>
    </w:pPr>
    <w:rPr>
      <w:rFonts w:eastAsiaTheme="minorEastAsia"/>
      <w:kern w:val="2"/>
      <w:sz w:val="24"/>
      <w:lang w:val="en-AU" w:eastAsia="zh-TW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1">
    <w:name w:val="表格格線1"/>
    <w:basedOn w:val="Normaltabell"/>
    <w:next w:val="Tabellrutnt"/>
    <w:uiPriority w:val="39"/>
    <w:rsid w:val="00FF731F"/>
    <w:pPr>
      <w:spacing w:after="0" w:line="240" w:lineRule="auto"/>
    </w:pPr>
    <w:rPr>
      <w:rFonts w:eastAsia="PMingLiU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FF7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F73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35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 Sebastian, Plastikkir läk USÖ</dc:creator>
  <cp:keywords/>
  <dc:description/>
  <cp:lastModifiedBy>Holm Sebastian, Plastikkir läk USÖ</cp:lastModifiedBy>
  <cp:revision>9</cp:revision>
  <dcterms:created xsi:type="dcterms:W3CDTF">2024-10-24T12:58:00Z</dcterms:created>
  <dcterms:modified xsi:type="dcterms:W3CDTF">2025-08-0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24T12:58:41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18252b1d-c09b-487f-95ca-d84e948d2a49</vt:lpwstr>
  </property>
  <property fmtid="{D5CDD505-2E9C-101B-9397-08002B2CF9AE}" pid="8" name="MSIP_Label_7a967b6a-3783-47cf-8fdb-0b1118f65e05_ContentBits">
    <vt:lpwstr>0</vt:lpwstr>
  </property>
</Properties>
</file>